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405"/>
        <w:gridCol w:w="918"/>
        <w:gridCol w:w="965"/>
        <w:gridCol w:w="685"/>
        <w:gridCol w:w="720"/>
        <w:gridCol w:w="633"/>
        <w:gridCol w:w="666"/>
        <w:gridCol w:w="913"/>
        <w:gridCol w:w="1125"/>
        <w:gridCol w:w="641"/>
        <w:gridCol w:w="675"/>
        <w:gridCol w:w="658"/>
        <w:gridCol w:w="692"/>
        <w:gridCol w:w="633"/>
        <w:gridCol w:w="780"/>
        <w:gridCol w:w="733"/>
        <w:gridCol w:w="772"/>
      </w:tblGrid>
      <w:tr w:rsidR="00133544" w:rsidRPr="00911528" w14:paraId="437B9E55" w14:textId="77777777" w:rsidTr="00E824C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72D9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F3A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Alphaproteobacte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78B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Actinobacte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050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Chloroflex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51B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Gammaproteobacte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67EA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Bacteroide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6A2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Elusimicrob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1A88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Ascomyco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0C4" w14:textId="77777777" w:rsidR="00133544" w:rsidRPr="0045174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proofErr w:type="spellStart"/>
            <w:r w:rsidRPr="0045174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18"/>
              </w:rPr>
              <w:t>Glomeromycota</w:t>
            </w:r>
            <w:proofErr w:type="spellEnd"/>
          </w:p>
        </w:tc>
      </w:tr>
      <w:tr w:rsidR="00133544" w:rsidRPr="00911528" w14:paraId="7B261844" w14:textId="77777777" w:rsidTr="00E824C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60661" w14:textId="77777777" w:rsidR="00133544" w:rsidRPr="00911528" w:rsidRDefault="00133544" w:rsidP="00A12E54">
            <w:pPr>
              <w:widowControl/>
              <w:spacing w:line="3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BFD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2D5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353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996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129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C16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806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D06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882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B3C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C0C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3FBB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B8CF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A8C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A4E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0E7F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P</w:t>
            </w:r>
          </w:p>
        </w:tc>
      </w:tr>
      <w:tr w:rsidR="00133544" w:rsidRPr="00911528" w14:paraId="2AD664FF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BE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lant bio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D8D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1E9A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A0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2D1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F6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1B02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2D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120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84A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0821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D7CB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5FB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DB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9F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C1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6AB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69</w:t>
            </w:r>
          </w:p>
        </w:tc>
      </w:tr>
      <w:tr w:rsidR="00133544" w:rsidRPr="00911528" w14:paraId="0161DEE5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50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lant N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8A3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4D3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F83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1E4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B3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585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B4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FAC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A5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AF9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7A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FAC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6F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E28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5E7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B3A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14</w:t>
            </w:r>
          </w:p>
        </w:tc>
      </w:tr>
      <w:tr w:rsidR="00133544" w:rsidRPr="00911528" w14:paraId="2279FD08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6C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lant C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A8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5553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1AA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802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A823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365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F1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1CC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2A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C40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5B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FFC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34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9E2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F8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B07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59</w:t>
            </w:r>
          </w:p>
        </w:tc>
      </w:tr>
      <w:tr w:rsidR="00133544" w:rsidRPr="00911528" w14:paraId="23BE76F5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51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EC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AF1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35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04B6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59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959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22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326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96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33D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09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15D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FE9F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FCF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C7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371F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353</w:t>
            </w:r>
          </w:p>
        </w:tc>
      </w:tr>
      <w:tr w:rsidR="00133544" w:rsidRPr="00911528" w14:paraId="6F6644DD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E8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DE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C59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1E6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1D02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E4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D8C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B4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D77A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31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59A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91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20B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55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537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E9A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A68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</w:tr>
      <w:tr w:rsidR="00133544" w:rsidRPr="00911528" w14:paraId="7B57630F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3B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0B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5D4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BE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567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D0E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DD6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734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E075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996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024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43A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B8AF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8F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3773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EB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4DFB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96</w:t>
            </w:r>
          </w:p>
        </w:tc>
      </w:tr>
      <w:tr w:rsidR="00133544" w:rsidRPr="00911528" w14:paraId="0610DE4F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E3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093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C882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CA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2C0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B55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08FF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D8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EDA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20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4ED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10E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56F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EC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B19B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46B3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0E2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63</w:t>
            </w:r>
          </w:p>
        </w:tc>
      </w:tr>
      <w:tr w:rsidR="00133544" w:rsidRPr="00911528" w14:paraId="142164B5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9C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EF7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8B3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6E8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4D8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789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B09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51A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31C1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FA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F201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DF4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F172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6FA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B10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B6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8E8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353</w:t>
            </w:r>
          </w:p>
        </w:tc>
      </w:tr>
      <w:tr w:rsidR="00133544" w:rsidRPr="00911528" w14:paraId="65FAA39C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10B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32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18E1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225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483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75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213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72B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D00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26E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AE95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603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393B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40F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454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A3B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905B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04</w:t>
            </w:r>
          </w:p>
        </w:tc>
      </w:tr>
      <w:tr w:rsidR="00133544" w:rsidRPr="00911528" w14:paraId="08D44481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C7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H</w:t>
            </w: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  <w:vertAlign w:val="subscript"/>
              </w:rPr>
              <w:t>4</w:t>
            </w: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1B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4C5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42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8C7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559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C5A4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167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D70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4C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5CC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E9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D6E7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2C2A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35B3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A5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7E40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63</w:t>
            </w:r>
          </w:p>
        </w:tc>
      </w:tr>
      <w:tr w:rsidR="00133544" w:rsidRPr="00911528" w14:paraId="3ADFE9DB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7E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NO</w:t>
            </w: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  <w:vertAlign w:val="subscript"/>
              </w:rPr>
              <w:t>3</w:t>
            </w: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D35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5B5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08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A18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53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9466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E997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2C35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BE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AD1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FB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030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135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9CA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1B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6BBC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522</w:t>
            </w:r>
          </w:p>
        </w:tc>
      </w:tr>
      <w:tr w:rsidR="00133544" w:rsidRPr="00911528" w14:paraId="0A980AF8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93D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B78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CA0F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584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4183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26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546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F4B3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50D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652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F12E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3FF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A5F2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b/>
                <w:sz w:val="20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A8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4DE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51B1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CFE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082</w:t>
            </w:r>
          </w:p>
        </w:tc>
      </w:tr>
      <w:tr w:rsidR="00133544" w:rsidRPr="00911528" w14:paraId="6D610FDD" w14:textId="77777777" w:rsidTr="00E824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8019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F4C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365BD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FAD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F167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1BAB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81E66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207E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28246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A50C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4B39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C056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16F39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983B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0BD98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1F80" w14:textId="77777777" w:rsidR="00133544" w:rsidRPr="00911528" w:rsidRDefault="00133544" w:rsidP="00A12E54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9115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34813" w14:textId="77777777" w:rsidR="00133544" w:rsidRPr="00911528" w:rsidRDefault="00133544" w:rsidP="00A12E54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1528">
              <w:rPr>
                <w:rFonts w:ascii="Times New Roman" w:hAnsi="Times New Roman" w:cs="Times New Roman"/>
                <w:sz w:val="20"/>
                <w:szCs w:val="18"/>
              </w:rPr>
              <w:t>0.942</w:t>
            </w:r>
          </w:p>
        </w:tc>
      </w:tr>
    </w:tbl>
    <w:p w14:paraId="53C98B27" w14:textId="7397225B" w:rsidR="00D1550E" w:rsidRPr="00133544" w:rsidRDefault="00D1550E" w:rsidP="00133544">
      <w:pPr>
        <w:spacing w:line="480" w:lineRule="auto"/>
        <w:rPr>
          <w:rFonts w:ascii="Times New Roman" w:hAnsi="Times New Roman" w:cs="Times New Roman"/>
        </w:rPr>
      </w:pPr>
    </w:p>
    <w:sectPr w:rsidR="00D1550E" w:rsidRPr="00133544" w:rsidSect="00A12E54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3D6BF" w14:textId="77777777" w:rsidR="00CA21A5" w:rsidRDefault="00CA21A5" w:rsidP="00A12E54">
      <w:r>
        <w:separator/>
      </w:r>
    </w:p>
  </w:endnote>
  <w:endnote w:type="continuationSeparator" w:id="0">
    <w:p w14:paraId="411DA31A" w14:textId="77777777" w:rsidR="00CA21A5" w:rsidRDefault="00CA21A5" w:rsidP="00A12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EDECC" w14:textId="77777777" w:rsidR="00CA21A5" w:rsidRDefault="00CA21A5" w:rsidP="00A12E54">
      <w:r>
        <w:separator/>
      </w:r>
    </w:p>
  </w:footnote>
  <w:footnote w:type="continuationSeparator" w:id="0">
    <w:p w14:paraId="432BFA22" w14:textId="77777777" w:rsidR="00CA21A5" w:rsidRDefault="00CA21A5" w:rsidP="00A12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44"/>
    <w:rsid w:val="00065971"/>
    <w:rsid w:val="00133544"/>
    <w:rsid w:val="00A12E54"/>
    <w:rsid w:val="00CA21A5"/>
    <w:rsid w:val="00D1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C5A55"/>
  <w15:chartTrackingRefBased/>
  <w15:docId w15:val="{44D5E45B-A792-4BC1-BB1F-4ABC5EF1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5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3544"/>
  </w:style>
  <w:style w:type="paragraph" w:styleId="a4">
    <w:name w:val="header"/>
    <w:basedOn w:val="a"/>
    <w:link w:val="a5"/>
    <w:uiPriority w:val="99"/>
    <w:unhideWhenUsed/>
    <w:rsid w:val="00A12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2E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2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2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13E58-BF50-4113-ADFD-367A803B2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</dc:creator>
  <cp:keywords/>
  <dc:description/>
  <cp:lastModifiedBy>C X</cp:lastModifiedBy>
  <cp:revision>2</cp:revision>
  <dcterms:created xsi:type="dcterms:W3CDTF">2022-12-01T08:37:00Z</dcterms:created>
  <dcterms:modified xsi:type="dcterms:W3CDTF">2022-12-02T09:44:00Z</dcterms:modified>
</cp:coreProperties>
</file>